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kern w:val="0"/>
          <w:sz w:val="24"/>
        </w:rPr>
        <w:t>Table S4 Primers used in this study</w:t>
      </w:r>
      <w:r>
        <w:rPr/>
        <w:t>.</w:t>
      </w:r>
    </w:p>
    <w:tbl>
      <w:tblPr>
        <w:tblW w:w="9785" w:type="dxa"/>
        <w:jc w:val="left"/>
        <w:tblInd w:w="-6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3807"/>
        <w:gridCol w:w="1286"/>
        <w:gridCol w:w="3406"/>
      </w:tblGrid>
      <w:tr>
        <w:trPr>
          <w:trHeight w:val="38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imer name 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imer name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>
        <w:trPr>
          <w:trHeight w:val="374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PT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GATCC</w:t>
            </w:r>
            <w:r>
              <w:rPr>
                <w:sz w:val="18"/>
                <w:szCs w:val="18"/>
              </w:rPr>
              <w:t>ATGGAATCTCCGAAGAATTCTC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737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CAATCACCGTCTCAATAGC</w:t>
            </w:r>
          </w:p>
        </w:tc>
      </w:tr>
      <w:tr>
        <w:trPr>
          <w:trHeight w:val="362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PT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>TTAGGCTTTGGCTTCAGTAGC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737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CACCGTCTCCGTAGTAAC</w:t>
            </w:r>
          </w:p>
        </w:tc>
      </w:tr>
      <w:tr>
        <w:trPr>
          <w:trHeight w:val="35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3P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GTAGCTTCCTTAGACGGTTGACA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3287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GGTCTCCTGAATGATGATG</w:t>
            </w:r>
          </w:p>
        </w:tc>
      </w:tr>
      <w:tr>
        <w:trPr>
          <w:trHeight w:val="338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3P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CGGCGGCGGCGGAGGAAGGA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3287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GTTCTTCCCTGATTGC</w:t>
            </w:r>
          </w:p>
        </w:tc>
      </w:tr>
      <w:tr>
        <w:trPr>
          <w:trHeight w:val="326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</w:t>
            </w:r>
            <w:r>
              <w:rPr>
                <w:sz w:val="18"/>
                <w:szCs w:val="18"/>
              </w:rPr>
              <w:t>1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TGTCTTGCTGGCTATAC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173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CCAAGGCATCGTA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</w:t>
            </w:r>
            <w:r>
              <w:rPr>
                <w:sz w:val="18"/>
                <w:szCs w:val="18"/>
              </w:rPr>
              <w:t>1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CATTCTTGGCTTTGTTGT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173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CGCTCGCTTTC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</w:t>
            </w:r>
            <w:r>
              <w:rPr>
                <w:sz w:val="18"/>
                <w:szCs w:val="18"/>
              </w:rPr>
              <w:t>2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CGATTACGCCACTTGA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4069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CCGTCGCTGAA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</w:t>
            </w:r>
            <w:r>
              <w:rPr>
                <w:sz w:val="18"/>
                <w:szCs w:val="18"/>
              </w:rPr>
              <w:t>2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8"/>
                <w:szCs w:val="18"/>
              </w:rPr>
              <w:t>GCTCTTTGATTGTTGTCT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4069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GCTTGACCACATTTC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GCAAGGAGTCAAAG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409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CGCAAAGCTCCACA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PT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GGTCAGAGTAAGT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2409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GCCACCTCAACTTC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A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ATTCTCGTCCTCC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734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CTCCTCGTCTTCGTTA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A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GTCCGTACGGTTTC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734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CAATCTCCATCACTAC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B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TAGCTCACGACCTTG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Y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GCCTAGACGAAGA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B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ACTTGAAGCTGATG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Y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CAAGCGATGTTCA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C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ATCGCTGTTGATTA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TAGGGCTCAAC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C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GTAGTGAATATCGGA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TTCCTCCTCATTG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D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AACTTGCTCATCGTAT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GCCTTGTCTTAC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1</w:t>
            </w:r>
            <w:r>
              <w:rPr>
                <w:sz w:val="18"/>
                <w:szCs w:val="18"/>
              </w:rPr>
              <w:t>D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TATAACATAAACCACATC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GCATCCATCTCA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B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GGCTCTATCTCAGGTTGA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TCGCCTTCCAC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B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GACTCTTCTCACACTCTT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ACAACACTCCACAAG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B</w:t>
            </w:r>
            <w:r>
              <w:rPr>
                <w:sz w:val="18"/>
                <w:szCs w:val="18"/>
              </w:rPr>
              <w:t>3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AGGATTAGAGGAGAAG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08580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GTGGTCTGTACTTTGGA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B</w:t>
            </w:r>
            <w:r>
              <w:rPr>
                <w:sz w:val="18"/>
                <w:szCs w:val="18"/>
              </w:rPr>
              <w:t>3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ACCACAGCCATTGA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08580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ACTTCTTACCGAAGACAAT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351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TACGGAGGTGATGTT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13490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ATTGTCTACCGTGG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351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GAAGTCGCATAAG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13490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CAGCTTGTCGTAGC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164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GATAACGCCACTTT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19760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TGGGAATGCTTGCATC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164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TCTGAAGAGGAGA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19760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AACTGGGAAACCCGAGT</w:t>
            </w:r>
          </w:p>
        </w:tc>
      </w:tr>
      <w:tr>
        <w:trPr>
          <w:trHeight w:val="7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962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TTCAAATCCCTACTAC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Cs w:val="21"/>
              </w:rPr>
              <w:t>TTGGTGACAACAGGTCAAGCA</w:t>
            </w:r>
          </w:p>
        </w:tc>
      </w:tr>
      <w:tr>
        <w:trPr>
          <w:trHeight w:val="2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4962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ACTACTTCCACAAC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Cs w:val="21"/>
              </w:rPr>
              <w:t>AAACTTGTCGCTCAATGC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33:00Z</dcterms:created>
  <dc:creator>USER</dc:creator>
  <dc:description/>
  <cp:keywords/>
  <dc:language>en-US</dc:language>
  <cp:lastModifiedBy>USER</cp:lastModifiedBy>
  <dcterms:modified xsi:type="dcterms:W3CDTF">2015-01-30T01:15:00Z</dcterms:modified>
  <cp:revision>13</cp:revision>
  <dc:subject/>
  <dc:title/>
</cp:coreProperties>
</file>